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822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693"/>
        <w:gridCol w:w="3686"/>
      </w:tblGrid>
      <w:tr w:rsidR="001B1B90" w:rsidRPr="000A5012" w14:paraId="58A9E5A5" w14:textId="77777777" w:rsidTr="00857AEE">
        <w:trPr>
          <w:trHeight w:val="340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1DD82700" w14:textId="0432E58B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Tissu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085CDBB5" w14:textId="00BC3B2F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</w:tcPr>
          <w:p w14:paraId="6D6564C6" w14:textId="66B3F3E6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1B1B90" w:rsidRPr="000A5012" w14:paraId="288FB19D" w14:textId="77777777" w:rsidTr="00857AEE">
        <w:trPr>
          <w:trHeight w:val="340"/>
          <w:jc w:val="center"/>
        </w:trPr>
        <w:tc>
          <w:tcPr>
            <w:tcW w:w="1843" w:type="dxa"/>
            <w:tcBorders>
              <w:top w:val="single" w:sz="12" w:space="0" w:color="auto"/>
            </w:tcBorders>
          </w:tcPr>
          <w:p w14:paraId="2B281295" w14:textId="0E8A8454" w:rsidR="001B1B90" w:rsidRPr="000A5012" w:rsidRDefault="001B1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14 days seedling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3B5DB3FF" w14:textId="647DC288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RNA-seq</w:t>
            </w:r>
          </w:p>
        </w:tc>
        <w:tc>
          <w:tcPr>
            <w:tcW w:w="3686" w:type="dxa"/>
            <w:tcBorders>
              <w:top w:val="single" w:sz="12" w:space="0" w:color="auto"/>
            </w:tcBorders>
          </w:tcPr>
          <w:p w14:paraId="14CF1D9F" w14:textId="7CC49FEE" w:rsidR="001B1B90" w:rsidRPr="000A5012" w:rsidRDefault="00857AEE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u et al., 2021</w:t>
            </w:r>
          </w:p>
        </w:tc>
      </w:tr>
      <w:tr w:rsidR="001B1B90" w:rsidRPr="000A5012" w14:paraId="1152BA3C" w14:textId="77777777" w:rsidTr="00857AEE">
        <w:trPr>
          <w:trHeight w:val="340"/>
          <w:jc w:val="center"/>
        </w:trPr>
        <w:tc>
          <w:tcPr>
            <w:tcW w:w="1843" w:type="dxa"/>
          </w:tcPr>
          <w:p w14:paraId="2B9D8B8F" w14:textId="73035165" w:rsidR="001B1B90" w:rsidRPr="000A5012" w:rsidRDefault="001B1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14 days seedling</w:t>
            </w:r>
          </w:p>
        </w:tc>
        <w:tc>
          <w:tcPr>
            <w:tcW w:w="2693" w:type="dxa"/>
          </w:tcPr>
          <w:p w14:paraId="55FFB747" w14:textId="3FE1F0EE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RNA-seq</w:t>
            </w:r>
          </w:p>
        </w:tc>
        <w:tc>
          <w:tcPr>
            <w:tcW w:w="3686" w:type="dxa"/>
          </w:tcPr>
          <w:p w14:paraId="4E26FFD3" w14:textId="1F2F56C4" w:rsidR="001B1B90" w:rsidRPr="000A5012" w:rsidRDefault="00857AEE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u et al., 2021</w:t>
            </w:r>
          </w:p>
        </w:tc>
      </w:tr>
      <w:tr w:rsidR="001B1B90" w:rsidRPr="000A5012" w14:paraId="27A8996B" w14:textId="77777777" w:rsidTr="00857AEE">
        <w:trPr>
          <w:trHeight w:val="340"/>
          <w:jc w:val="center"/>
        </w:trPr>
        <w:tc>
          <w:tcPr>
            <w:tcW w:w="1843" w:type="dxa"/>
          </w:tcPr>
          <w:p w14:paraId="2DBF3C61" w14:textId="61568973" w:rsidR="001B1B90" w:rsidRPr="000A5012" w:rsidRDefault="001B1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14 days leaf</w:t>
            </w:r>
          </w:p>
        </w:tc>
        <w:tc>
          <w:tcPr>
            <w:tcW w:w="2693" w:type="dxa"/>
          </w:tcPr>
          <w:p w14:paraId="1C7C3201" w14:textId="59E4A11E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RNA-seq</w:t>
            </w:r>
          </w:p>
        </w:tc>
        <w:tc>
          <w:tcPr>
            <w:tcW w:w="3686" w:type="dxa"/>
          </w:tcPr>
          <w:p w14:paraId="6396FEE4" w14:textId="54252DF4" w:rsidR="001B1B90" w:rsidRPr="000A5012" w:rsidRDefault="00857AEE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u et al., 2021</w:t>
            </w:r>
          </w:p>
        </w:tc>
      </w:tr>
      <w:tr w:rsidR="001B1B90" w:rsidRPr="000A5012" w14:paraId="133B8F2C" w14:textId="77777777" w:rsidTr="00857AEE">
        <w:trPr>
          <w:trHeight w:val="340"/>
          <w:jc w:val="center"/>
        </w:trPr>
        <w:tc>
          <w:tcPr>
            <w:tcW w:w="1843" w:type="dxa"/>
          </w:tcPr>
          <w:p w14:paraId="0A126BE0" w14:textId="4FE3E10F" w:rsidR="001B1B90" w:rsidRPr="000A5012" w:rsidRDefault="001B1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14 days leaf</w:t>
            </w:r>
          </w:p>
        </w:tc>
        <w:tc>
          <w:tcPr>
            <w:tcW w:w="2693" w:type="dxa"/>
          </w:tcPr>
          <w:p w14:paraId="7FC12738" w14:textId="3305E0C1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RNA-seq</w:t>
            </w:r>
          </w:p>
        </w:tc>
        <w:tc>
          <w:tcPr>
            <w:tcW w:w="3686" w:type="dxa"/>
          </w:tcPr>
          <w:p w14:paraId="300A8E0C" w14:textId="6BFDEBE6" w:rsidR="001B1B90" w:rsidRPr="000A5012" w:rsidRDefault="00857AEE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u et al., 2021</w:t>
            </w:r>
          </w:p>
        </w:tc>
      </w:tr>
      <w:tr w:rsidR="001B1B90" w:rsidRPr="000A5012" w14:paraId="3702C887" w14:textId="77777777" w:rsidTr="00857AEE">
        <w:trPr>
          <w:trHeight w:val="340"/>
          <w:jc w:val="center"/>
        </w:trPr>
        <w:tc>
          <w:tcPr>
            <w:tcW w:w="1843" w:type="dxa"/>
          </w:tcPr>
          <w:p w14:paraId="6EF050D1" w14:textId="743DE5F2" w:rsidR="001B1B90" w:rsidRPr="000A5012" w:rsidRDefault="001B1B90" w:rsidP="00FB1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14 days root</w:t>
            </w:r>
          </w:p>
        </w:tc>
        <w:tc>
          <w:tcPr>
            <w:tcW w:w="2693" w:type="dxa"/>
          </w:tcPr>
          <w:p w14:paraId="145946DB" w14:textId="038C1253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RNA-seq</w:t>
            </w:r>
          </w:p>
        </w:tc>
        <w:tc>
          <w:tcPr>
            <w:tcW w:w="3686" w:type="dxa"/>
          </w:tcPr>
          <w:p w14:paraId="40000CCF" w14:textId="1C536936" w:rsidR="001B1B90" w:rsidRPr="000A5012" w:rsidRDefault="00857AEE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u et al., 2021</w:t>
            </w:r>
          </w:p>
        </w:tc>
      </w:tr>
      <w:tr w:rsidR="001B1B90" w:rsidRPr="000A5012" w14:paraId="36F864E2" w14:textId="77777777" w:rsidTr="00857AEE">
        <w:trPr>
          <w:trHeight w:val="340"/>
          <w:jc w:val="center"/>
        </w:trPr>
        <w:tc>
          <w:tcPr>
            <w:tcW w:w="1843" w:type="dxa"/>
          </w:tcPr>
          <w:p w14:paraId="00D3BEFC" w14:textId="05AB6B88" w:rsidR="001B1B90" w:rsidRPr="000A5012" w:rsidRDefault="001B1B90" w:rsidP="00FB1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14 days root</w:t>
            </w:r>
          </w:p>
        </w:tc>
        <w:tc>
          <w:tcPr>
            <w:tcW w:w="2693" w:type="dxa"/>
          </w:tcPr>
          <w:p w14:paraId="56527827" w14:textId="2FA7B532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RNA-seq</w:t>
            </w:r>
          </w:p>
        </w:tc>
        <w:tc>
          <w:tcPr>
            <w:tcW w:w="3686" w:type="dxa"/>
          </w:tcPr>
          <w:p w14:paraId="34D84943" w14:textId="30977C55" w:rsidR="001B1B90" w:rsidRPr="000A5012" w:rsidRDefault="00857AEE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u et al., 2021</w:t>
            </w:r>
          </w:p>
        </w:tc>
      </w:tr>
      <w:tr w:rsidR="001B1B90" w:rsidRPr="000A5012" w14:paraId="012FF0BF" w14:textId="77777777" w:rsidTr="00857AEE">
        <w:trPr>
          <w:trHeight w:val="340"/>
          <w:jc w:val="center"/>
        </w:trPr>
        <w:tc>
          <w:tcPr>
            <w:tcW w:w="1843" w:type="dxa"/>
          </w:tcPr>
          <w:p w14:paraId="72430DBC" w14:textId="1C48E234" w:rsidR="001B1B90" w:rsidRPr="000A5012" w:rsidRDefault="001B1B90" w:rsidP="00FB1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14 days stem</w:t>
            </w:r>
          </w:p>
        </w:tc>
        <w:tc>
          <w:tcPr>
            <w:tcW w:w="2693" w:type="dxa"/>
          </w:tcPr>
          <w:p w14:paraId="1172EB1F" w14:textId="4FDF1E19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RNA-seq</w:t>
            </w:r>
          </w:p>
        </w:tc>
        <w:tc>
          <w:tcPr>
            <w:tcW w:w="3686" w:type="dxa"/>
          </w:tcPr>
          <w:p w14:paraId="00B2C7A0" w14:textId="3EE6F907" w:rsidR="001B1B90" w:rsidRPr="000A5012" w:rsidRDefault="00857AEE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u et al., 2021</w:t>
            </w:r>
          </w:p>
        </w:tc>
      </w:tr>
      <w:tr w:rsidR="001B1B90" w:rsidRPr="000A5012" w14:paraId="53D7693F" w14:textId="77777777" w:rsidTr="00857AEE">
        <w:trPr>
          <w:trHeight w:val="340"/>
          <w:jc w:val="center"/>
        </w:trPr>
        <w:tc>
          <w:tcPr>
            <w:tcW w:w="1843" w:type="dxa"/>
          </w:tcPr>
          <w:p w14:paraId="27338184" w14:textId="331A954C" w:rsidR="001B1B90" w:rsidRPr="000A5012" w:rsidRDefault="001B1B90" w:rsidP="00FB1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14 days stem</w:t>
            </w:r>
          </w:p>
        </w:tc>
        <w:tc>
          <w:tcPr>
            <w:tcW w:w="2693" w:type="dxa"/>
          </w:tcPr>
          <w:p w14:paraId="7DFC6C48" w14:textId="37F553D9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RNA-seq</w:t>
            </w:r>
          </w:p>
        </w:tc>
        <w:tc>
          <w:tcPr>
            <w:tcW w:w="3686" w:type="dxa"/>
          </w:tcPr>
          <w:p w14:paraId="57D30EDD" w14:textId="2F88EFA1" w:rsidR="001B1B90" w:rsidRPr="000A5012" w:rsidRDefault="00857AEE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u et al., 2021</w:t>
            </w:r>
          </w:p>
        </w:tc>
      </w:tr>
      <w:tr w:rsidR="001B1B90" w:rsidRPr="000A5012" w14:paraId="00F930BC" w14:textId="77777777" w:rsidTr="00857AEE">
        <w:trPr>
          <w:trHeight w:val="340"/>
          <w:jc w:val="center"/>
        </w:trPr>
        <w:tc>
          <w:tcPr>
            <w:tcW w:w="1843" w:type="dxa"/>
          </w:tcPr>
          <w:p w14:paraId="198083E4" w14:textId="1DDE4520" w:rsidR="001B1B90" w:rsidRPr="000A5012" w:rsidRDefault="001B1B90" w:rsidP="00FB1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V12 stage ear</w:t>
            </w:r>
          </w:p>
        </w:tc>
        <w:tc>
          <w:tcPr>
            <w:tcW w:w="2693" w:type="dxa"/>
          </w:tcPr>
          <w:p w14:paraId="72507467" w14:textId="65724111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RNA-seq</w:t>
            </w:r>
          </w:p>
        </w:tc>
        <w:tc>
          <w:tcPr>
            <w:tcW w:w="3686" w:type="dxa"/>
          </w:tcPr>
          <w:p w14:paraId="138E8490" w14:textId="2D732588" w:rsidR="001B1B90" w:rsidRPr="000A5012" w:rsidRDefault="00857AEE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u et al., 2021</w:t>
            </w:r>
          </w:p>
        </w:tc>
      </w:tr>
      <w:tr w:rsidR="001B1B90" w:rsidRPr="000A5012" w14:paraId="60D2A0C7" w14:textId="77777777" w:rsidTr="00857AEE">
        <w:trPr>
          <w:trHeight w:val="340"/>
          <w:jc w:val="center"/>
        </w:trPr>
        <w:tc>
          <w:tcPr>
            <w:tcW w:w="1843" w:type="dxa"/>
          </w:tcPr>
          <w:p w14:paraId="72CF53BE" w14:textId="730E9F29" w:rsidR="001B1B90" w:rsidRPr="000A5012" w:rsidRDefault="001B1B90" w:rsidP="00FB1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V12 stage tassel</w:t>
            </w:r>
          </w:p>
        </w:tc>
        <w:tc>
          <w:tcPr>
            <w:tcW w:w="2693" w:type="dxa"/>
          </w:tcPr>
          <w:p w14:paraId="16CC89C0" w14:textId="6B370410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RNA-seq</w:t>
            </w:r>
          </w:p>
        </w:tc>
        <w:tc>
          <w:tcPr>
            <w:tcW w:w="3686" w:type="dxa"/>
          </w:tcPr>
          <w:p w14:paraId="3FCD5527" w14:textId="2CE3D544" w:rsidR="001B1B90" w:rsidRPr="000A5012" w:rsidRDefault="00857AEE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u et al., 2021</w:t>
            </w:r>
          </w:p>
        </w:tc>
      </w:tr>
      <w:tr w:rsidR="001B1B90" w:rsidRPr="000A5012" w14:paraId="51009079" w14:textId="77777777" w:rsidTr="00857AEE">
        <w:trPr>
          <w:trHeight w:val="340"/>
          <w:jc w:val="center"/>
        </w:trPr>
        <w:tc>
          <w:tcPr>
            <w:tcW w:w="1843" w:type="dxa"/>
          </w:tcPr>
          <w:p w14:paraId="0B6EE0F7" w14:textId="12FCCD20" w:rsidR="001B1B90" w:rsidRPr="000A5012" w:rsidRDefault="001B1B90" w:rsidP="00FB1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V12 stage tassel</w:t>
            </w:r>
          </w:p>
        </w:tc>
        <w:tc>
          <w:tcPr>
            <w:tcW w:w="2693" w:type="dxa"/>
          </w:tcPr>
          <w:p w14:paraId="37B92212" w14:textId="38A3C051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RNA-seq</w:t>
            </w:r>
          </w:p>
        </w:tc>
        <w:tc>
          <w:tcPr>
            <w:tcW w:w="3686" w:type="dxa"/>
          </w:tcPr>
          <w:p w14:paraId="545CEB2C" w14:textId="38D54B10" w:rsidR="001B1B90" w:rsidRPr="000A5012" w:rsidRDefault="00857AEE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u et al., 2021</w:t>
            </w:r>
          </w:p>
        </w:tc>
      </w:tr>
      <w:tr w:rsidR="001B1B90" w:rsidRPr="000A5012" w14:paraId="3BBE0AE5" w14:textId="77777777" w:rsidTr="00857AEE">
        <w:trPr>
          <w:trHeight w:val="340"/>
          <w:jc w:val="center"/>
        </w:trPr>
        <w:tc>
          <w:tcPr>
            <w:tcW w:w="1843" w:type="dxa"/>
          </w:tcPr>
          <w:p w14:paraId="1DB34282" w14:textId="07560764" w:rsidR="001B1B90" w:rsidRPr="000A5012" w:rsidRDefault="001B1B90" w:rsidP="001B1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14 days seedling</w:t>
            </w:r>
          </w:p>
        </w:tc>
        <w:tc>
          <w:tcPr>
            <w:tcW w:w="2693" w:type="dxa"/>
          </w:tcPr>
          <w:p w14:paraId="010B49D3" w14:textId="1451D61E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Ribo</w:t>
            </w:r>
            <w:proofErr w:type="spellEnd"/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-seq</w:t>
            </w:r>
          </w:p>
        </w:tc>
        <w:tc>
          <w:tcPr>
            <w:tcW w:w="3686" w:type="dxa"/>
          </w:tcPr>
          <w:p w14:paraId="291BD9E7" w14:textId="3CCA21E8" w:rsidR="001B1B90" w:rsidRPr="000A5012" w:rsidRDefault="00857AEE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u et al., 2021</w:t>
            </w:r>
          </w:p>
        </w:tc>
      </w:tr>
      <w:tr w:rsidR="001B1B90" w:rsidRPr="000A5012" w14:paraId="4D7AD687" w14:textId="77777777" w:rsidTr="00857AEE">
        <w:trPr>
          <w:trHeight w:val="340"/>
          <w:jc w:val="center"/>
        </w:trPr>
        <w:tc>
          <w:tcPr>
            <w:tcW w:w="1843" w:type="dxa"/>
          </w:tcPr>
          <w:p w14:paraId="04B4D68D" w14:textId="0A6634BD" w:rsidR="001B1B90" w:rsidRPr="000A5012" w:rsidRDefault="001B1B90" w:rsidP="001B1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14 days seedling</w:t>
            </w:r>
          </w:p>
        </w:tc>
        <w:tc>
          <w:tcPr>
            <w:tcW w:w="2693" w:type="dxa"/>
          </w:tcPr>
          <w:p w14:paraId="28978D28" w14:textId="07222342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Ribo</w:t>
            </w:r>
            <w:proofErr w:type="spellEnd"/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-seq</w:t>
            </w:r>
          </w:p>
        </w:tc>
        <w:tc>
          <w:tcPr>
            <w:tcW w:w="3686" w:type="dxa"/>
          </w:tcPr>
          <w:p w14:paraId="590EF845" w14:textId="1E2E051A" w:rsidR="001B1B90" w:rsidRPr="000A5012" w:rsidRDefault="00857AEE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u et al., 2021</w:t>
            </w:r>
          </w:p>
        </w:tc>
      </w:tr>
      <w:tr w:rsidR="001B1B90" w:rsidRPr="000A5012" w14:paraId="20CAF514" w14:textId="77777777" w:rsidTr="00857AEE">
        <w:trPr>
          <w:trHeight w:val="340"/>
          <w:jc w:val="center"/>
        </w:trPr>
        <w:tc>
          <w:tcPr>
            <w:tcW w:w="1843" w:type="dxa"/>
          </w:tcPr>
          <w:p w14:paraId="7C84E1A4" w14:textId="0E01ECFD" w:rsidR="001B1B90" w:rsidRPr="000A5012" w:rsidRDefault="001B1B90" w:rsidP="001B1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14 days leaf</w:t>
            </w:r>
          </w:p>
        </w:tc>
        <w:tc>
          <w:tcPr>
            <w:tcW w:w="2693" w:type="dxa"/>
          </w:tcPr>
          <w:p w14:paraId="10D1404D" w14:textId="43AF4B28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Ribo</w:t>
            </w:r>
            <w:proofErr w:type="spellEnd"/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-seq</w:t>
            </w:r>
          </w:p>
        </w:tc>
        <w:tc>
          <w:tcPr>
            <w:tcW w:w="3686" w:type="dxa"/>
          </w:tcPr>
          <w:p w14:paraId="469C76DB" w14:textId="52A4FA57" w:rsidR="001B1B90" w:rsidRPr="000A5012" w:rsidRDefault="00857AEE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u et al., 2021</w:t>
            </w:r>
          </w:p>
        </w:tc>
      </w:tr>
      <w:tr w:rsidR="001B1B90" w:rsidRPr="000A5012" w14:paraId="4FBB5425" w14:textId="77777777" w:rsidTr="00857AEE">
        <w:trPr>
          <w:trHeight w:val="340"/>
          <w:jc w:val="center"/>
        </w:trPr>
        <w:tc>
          <w:tcPr>
            <w:tcW w:w="1843" w:type="dxa"/>
          </w:tcPr>
          <w:p w14:paraId="2528D5FC" w14:textId="7AED4D78" w:rsidR="001B1B90" w:rsidRPr="000A5012" w:rsidRDefault="001B1B90" w:rsidP="001B1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14 days leaf</w:t>
            </w:r>
          </w:p>
        </w:tc>
        <w:tc>
          <w:tcPr>
            <w:tcW w:w="2693" w:type="dxa"/>
          </w:tcPr>
          <w:p w14:paraId="2AA5F698" w14:textId="36E30F81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Ribo</w:t>
            </w:r>
            <w:proofErr w:type="spellEnd"/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-seq</w:t>
            </w:r>
          </w:p>
        </w:tc>
        <w:tc>
          <w:tcPr>
            <w:tcW w:w="3686" w:type="dxa"/>
          </w:tcPr>
          <w:p w14:paraId="3BF1FB16" w14:textId="7FEA5840" w:rsidR="001B1B90" w:rsidRPr="000A5012" w:rsidRDefault="00857AEE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u et al., 2021</w:t>
            </w:r>
          </w:p>
        </w:tc>
      </w:tr>
      <w:tr w:rsidR="001B1B90" w:rsidRPr="000A5012" w14:paraId="4E1C71CE" w14:textId="77777777" w:rsidTr="00857AEE">
        <w:trPr>
          <w:trHeight w:val="340"/>
          <w:jc w:val="center"/>
        </w:trPr>
        <w:tc>
          <w:tcPr>
            <w:tcW w:w="1843" w:type="dxa"/>
          </w:tcPr>
          <w:p w14:paraId="6097FC63" w14:textId="7CC1F132" w:rsidR="001B1B90" w:rsidRPr="000A5012" w:rsidRDefault="001B1B90" w:rsidP="001B1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14 days root</w:t>
            </w:r>
          </w:p>
        </w:tc>
        <w:tc>
          <w:tcPr>
            <w:tcW w:w="2693" w:type="dxa"/>
          </w:tcPr>
          <w:p w14:paraId="41BA3FDA" w14:textId="3FD696C3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Ribo</w:t>
            </w:r>
            <w:proofErr w:type="spellEnd"/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-seq</w:t>
            </w:r>
          </w:p>
        </w:tc>
        <w:tc>
          <w:tcPr>
            <w:tcW w:w="3686" w:type="dxa"/>
          </w:tcPr>
          <w:p w14:paraId="21305887" w14:textId="6358AD7B" w:rsidR="001B1B90" w:rsidRPr="000A5012" w:rsidRDefault="00857AEE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u et al., 2021</w:t>
            </w:r>
          </w:p>
        </w:tc>
      </w:tr>
      <w:tr w:rsidR="001B1B90" w:rsidRPr="000A5012" w14:paraId="21F20289" w14:textId="77777777" w:rsidTr="00857AEE">
        <w:trPr>
          <w:trHeight w:val="340"/>
          <w:jc w:val="center"/>
        </w:trPr>
        <w:tc>
          <w:tcPr>
            <w:tcW w:w="1843" w:type="dxa"/>
          </w:tcPr>
          <w:p w14:paraId="3446B7AA" w14:textId="374F0E11" w:rsidR="001B1B90" w:rsidRPr="000A5012" w:rsidRDefault="001B1B90" w:rsidP="001B1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14 days root</w:t>
            </w:r>
          </w:p>
        </w:tc>
        <w:tc>
          <w:tcPr>
            <w:tcW w:w="2693" w:type="dxa"/>
          </w:tcPr>
          <w:p w14:paraId="1800C7B5" w14:textId="26629AF2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Ribo</w:t>
            </w:r>
            <w:proofErr w:type="spellEnd"/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-seq</w:t>
            </w:r>
          </w:p>
        </w:tc>
        <w:tc>
          <w:tcPr>
            <w:tcW w:w="3686" w:type="dxa"/>
          </w:tcPr>
          <w:p w14:paraId="70FA2126" w14:textId="2624FC3E" w:rsidR="001B1B90" w:rsidRPr="000A5012" w:rsidRDefault="00857AEE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u et al., 2021</w:t>
            </w:r>
          </w:p>
        </w:tc>
      </w:tr>
      <w:tr w:rsidR="001B1B90" w:rsidRPr="000A5012" w14:paraId="3786F2F3" w14:textId="77777777" w:rsidTr="00857AEE">
        <w:trPr>
          <w:trHeight w:val="340"/>
          <w:jc w:val="center"/>
        </w:trPr>
        <w:tc>
          <w:tcPr>
            <w:tcW w:w="1843" w:type="dxa"/>
          </w:tcPr>
          <w:p w14:paraId="5C57F325" w14:textId="6EDB623D" w:rsidR="001B1B90" w:rsidRPr="000A5012" w:rsidRDefault="001B1B90" w:rsidP="001B1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14 days stem</w:t>
            </w:r>
          </w:p>
        </w:tc>
        <w:tc>
          <w:tcPr>
            <w:tcW w:w="2693" w:type="dxa"/>
          </w:tcPr>
          <w:p w14:paraId="3517C72E" w14:textId="2FDF032B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Ribo</w:t>
            </w:r>
            <w:proofErr w:type="spellEnd"/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-seq</w:t>
            </w:r>
          </w:p>
        </w:tc>
        <w:tc>
          <w:tcPr>
            <w:tcW w:w="3686" w:type="dxa"/>
          </w:tcPr>
          <w:p w14:paraId="6C410966" w14:textId="7B49CE5E" w:rsidR="001B1B90" w:rsidRPr="000A5012" w:rsidRDefault="00857AEE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u et al., 2021</w:t>
            </w:r>
          </w:p>
        </w:tc>
      </w:tr>
      <w:tr w:rsidR="001B1B90" w:rsidRPr="000A5012" w14:paraId="57A8DD50" w14:textId="77777777" w:rsidTr="00857AEE">
        <w:trPr>
          <w:trHeight w:val="340"/>
          <w:jc w:val="center"/>
        </w:trPr>
        <w:tc>
          <w:tcPr>
            <w:tcW w:w="1843" w:type="dxa"/>
          </w:tcPr>
          <w:p w14:paraId="4F232713" w14:textId="7154A39C" w:rsidR="001B1B90" w:rsidRPr="000A5012" w:rsidRDefault="001B1B90" w:rsidP="001B1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14 days stem</w:t>
            </w:r>
          </w:p>
        </w:tc>
        <w:tc>
          <w:tcPr>
            <w:tcW w:w="2693" w:type="dxa"/>
          </w:tcPr>
          <w:p w14:paraId="129ED2BB" w14:textId="19894684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Ribo</w:t>
            </w:r>
            <w:proofErr w:type="spellEnd"/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-seq</w:t>
            </w:r>
          </w:p>
        </w:tc>
        <w:tc>
          <w:tcPr>
            <w:tcW w:w="3686" w:type="dxa"/>
          </w:tcPr>
          <w:p w14:paraId="720706B4" w14:textId="72DCA5DB" w:rsidR="001B1B90" w:rsidRPr="000A5012" w:rsidRDefault="00857AEE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u et al., 2021</w:t>
            </w:r>
          </w:p>
        </w:tc>
      </w:tr>
      <w:tr w:rsidR="001B1B90" w:rsidRPr="000A5012" w14:paraId="5ABAD5B5" w14:textId="77777777" w:rsidTr="00857AEE">
        <w:trPr>
          <w:trHeight w:val="340"/>
          <w:jc w:val="center"/>
        </w:trPr>
        <w:tc>
          <w:tcPr>
            <w:tcW w:w="1843" w:type="dxa"/>
          </w:tcPr>
          <w:p w14:paraId="043F2E71" w14:textId="571595C6" w:rsidR="001B1B90" w:rsidRPr="000A5012" w:rsidRDefault="001B1B90" w:rsidP="001B1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V12 stage ear</w:t>
            </w:r>
          </w:p>
        </w:tc>
        <w:tc>
          <w:tcPr>
            <w:tcW w:w="2693" w:type="dxa"/>
          </w:tcPr>
          <w:p w14:paraId="06E55981" w14:textId="4262EAC7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Ribo</w:t>
            </w:r>
            <w:proofErr w:type="spellEnd"/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-seq</w:t>
            </w:r>
          </w:p>
        </w:tc>
        <w:tc>
          <w:tcPr>
            <w:tcW w:w="3686" w:type="dxa"/>
          </w:tcPr>
          <w:p w14:paraId="27A76309" w14:textId="77902869" w:rsidR="001B1B90" w:rsidRPr="000A5012" w:rsidRDefault="00857AEE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u et al., 2021</w:t>
            </w:r>
          </w:p>
        </w:tc>
      </w:tr>
      <w:tr w:rsidR="001B1B90" w:rsidRPr="000A5012" w14:paraId="75F2BC95" w14:textId="77777777" w:rsidTr="00857AEE">
        <w:trPr>
          <w:trHeight w:val="340"/>
          <w:jc w:val="center"/>
        </w:trPr>
        <w:tc>
          <w:tcPr>
            <w:tcW w:w="1843" w:type="dxa"/>
          </w:tcPr>
          <w:p w14:paraId="4CA573C5" w14:textId="721FC1BD" w:rsidR="001B1B90" w:rsidRPr="000A5012" w:rsidRDefault="001B1B90" w:rsidP="001B1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V12 stage ear</w:t>
            </w:r>
          </w:p>
        </w:tc>
        <w:tc>
          <w:tcPr>
            <w:tcW w:w="2693" w:type="dxa"/>
          </w:tcPr>
          <w:p w14:paraId="02571F71" w14:textId="67D5B04E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Ribo</w:t>
            </w:r>
            <w:proofErr w:type="spellEnd"/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-seq</w:t>
            </w:r>
          </w:p>
        </w:tc>
        <w:tc>
          <w:tcPr>
            <w:tcW w:w="3686" w:type="dxa"/>
          </w:tcPr>
          <w:p w14:paraId="635DE17B" w14:textId="5B191F75" w:rsidR="001B1B90" w:rsidRPr="000A5012" w:rsidRDefault="00857AEE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u et al., 2021</w:t>
            </w:r>
          </w:p>
        </w:tc>
      </w:tr>
      <w:tr w:rsidR="001B1B90" w:rsidRPr="000A5012" w14:paraId="7B0DDD41" w14:textId="77777777" w:rsidTr="00857AEE">
        <w:trPr>
          <w:trHeight w:val="340"/>
          <w:jc w:val="center"/>
        </w:trPr>
        <w:tc>
          <w:tcPr>
            <w:tcW w:w="1843" w:type="dxa"/>
          </w:tcPr>
          <w:p w14:paraId="7C39916B" w14:textId="475876AE" w:rsidR="001B1B90" w:rsidRPr="000A5012" w:rsidRDefault="001B1B90" w:rsidP="001B1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V12 stage tassel</w:t>
            </w:r>
          </w:p>
        </w:tc>
        <w:tc>
          <w:tcPr>
            <w:tcW w:w="2693" w:type="dxa"/>
          </w:tcPr>
          <w:p w14:paraId="478CA849" w14:textId="0BD97C47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Ribo</w:t>
            </w:r>
            <w:proofErr w:type="spellEnd"/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-seq</w:t>
            </w:r>
          </w:p>
        </w:tc>
        <w:tc>
          <w:tcPr>
            <w:tcW w:w="3686" w:type="dxa"/>
          </w:tcPr>
          <w:p w14:paraId="7A20E071" w14:textId="2F3445A3" w:rsidR="001B1B90" w:rsidRPr="000A5012" w:rsidRDefault="00857AEE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u et al., 2021</w:t>
            </w:r>
          </w:p>
        </w:tc>
      </w:tr>
      <w:tr w:rsidR="001B1B90" w:rsidRPr="000A5012" w14:paraId="0A2A0632" w14:textId="77777777" w:rsidTr="00857AEE">
        <w:trPr>
          <w:trHeight w:val="340"/>
          <w:jc w:val="center"/>
        </w:trPr>
        <w:tc>
          <w:tcPr>
            <w:tcW w:w="1843" w:type="dxa"/>
          </w:tcPr>
          <w:p w14:paraId="5DEE0CF5" w14:textId="27CDD757" w:rsidR="001B1B90" w:rsidRPr="000A5012" w:rsidRDefault="001B1B90" w:rsidP="001B1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V12 stage tassel</w:t>
            </w:r>
          </w:p>
        </w:tc>
        <w:tc>
          <w:tcPr>
            <w:tcW w:w="2693" w:type="dxa"/>
          </w:tcPr>
          <w:p w14:paraId="10740712" w14:textId="31815E66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Ribo</w:t>
            </w:r>
            <w:proofErr w:type="spellEnd"/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-seq</w:t>
            </w:r>
          </w:p>
        </w:tc>
        <w:tc>
          <w:tcPr>
            <w:tcW w:w="3686" w:type="dxa"/>
          </w:tcPr>
          <w:p w14:paraId="4E3FFEE0" w14:textId="1FDFFCA0" w:rsidR="001B1B90" w:rsidRPr="000A5012" w:rsidRDefault="00857AEE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u et al., 2021</w:t>
            </w:r>
          </w:p>
        </w:tc>
      </w:tr>
      <w:tr w:rsidR="001B1B90" w:rsidRPr="000A5012" w14:paraId="46742794" w14:textId="77777777" w:rsidTr="00857AEE">
        <w:trPr>
          <w:trHeight w:val="340"/>
          <w:jc w:val="center"/>
        </w:trPr>
        <w:tc>
          <w:tcPr>
            <w:tcW w:w="1843" w:type="dxa"/>
          </w:tcPr>
          <w:p w14:paraId="093C523B" w14:textId="1ECAEE30" w:rsidR="001B1B90" w:rsidRPr="000A5012" w:rsidRDefault="001B1B90" w:rsidP="001B1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14 days seedling</w:t>
            </w:r>
          </w:p>
        </w:tc>
        <w:tc>
          <w:tcPr>
            <w:tcW w:w="2693" w:type="dxa"/>
          </w:tcPr>
          <w:p w14:paraId="6A2B5F66" w14:textId="244F8C29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3686" w:type="dxa"/>
          </w:tcPr>
          <w:p w14:paraId="1CF7AE37" w14:textId="0D8E5419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B1B90" w:rsidRPr="000A5012" w14:paraId="426DD993" w14:textId="77777777" w:rsidTr="00857AEE">
        <w:trPr>
          <w:trHeight w:val="340"/>
          <w:jc w:val="center"/>
        </w:trPr>
        <w:tc>
          <w:tcPr>
            <w:tcW w:w="1843" w:type="dxa"/>
          </w:tcPr>
          <w:p w14:paraId="711F43B0" w14:textId="6A206926" w:rsidR="001B1B90" w:rsidRPr="000A5012" w:rsidRDefault="001B1B90" w:rsidP="001B1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14 days seedling</w:t>
            </w:r>
          </w:p>
        </w:tc>
        <w:tc>
          <w:tcPr>
            <w:tcW w:w="2693" w:type="dxa"/>
          </w:tcPr>
          <w:p w14:paraId="5774987E" w14:textId="52FA8AF7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3686" w:type="dxa"/>
          </w:tcPr>
          <w:p w14:paraId="2F0B06CC" w14:textId="283D0B77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B1B90" w:rsidRPr="000A5012" w14:paraId="2567FA0B" w14:textId="77777777" w:rsidTr="00857AEE">
        <w:trPr>
          <w:trHeight w:val="340"/>
          <w:jc w:val="center"/>
        </w:trPr>
        <w:tc>
          <w:tcPr>
            <w:tcW w:w="1843" w:type="dxa"/>
          </w:tcPr>
          <w:p w14:paraId="0B40BB57" w14:textId="786EBC1B" w:rsidR="001B1B90" w:rsidRPr="000A5012" w:rsidRDefault="001B1B90" w:rsidP="001B1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14 days leaf</w:t>
            </w:r>
          </w:p>
        </w:tc>
        <w:tc>
          <w:tcPr>
            <w:tcW w:w="2693" w:type="dxa"/>
          </w:tcPr>
          <w:p w14:paraId="4D5FB167" w14:textId="70B20004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3686" w:type="dxa"/>
          </w:tcPr>
          <w:p w14:paraId="6B258A1E" w14:textId="53C53B52" w:rsidR="001B1B90" w:rsidRPr="000A5012" w:rsidRDefault="00857AEE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u et al., 2021</w:t>
            </w:r>
          </w:p>
        </w:tc>
      </w:tr>
      <w:tr w:rsidR="001B1B90" w:rsidRPr="000A5012" w14:paraId="77F43DB3" w14:textId="77777777" w:rsidTr="00857AEE">
        <w:trPr>
          <w:trHeight w:val="340"/>
          <w:jc w:val="center"/>
        </w:trPr>
        <w:tc>
          <w:tcPr>
            <w:tcW w:w="1843" w:type="dxa"/>
          </w:tcPr>
          <w:p w14:paraId="20F03ECE" w14:textId="4B3347D3" w:rsidR="001B1B90" w:rsidRPr="000A5012" w:rsidRDefault="001B1B90" w:rsidP="001B1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14 days leaf</w:t>
            </w:r>
          </w:p>
        </w:tc>
        <w:tc>
          <w:tcPr>
            <w:tcW w:w="2693" w:type="dxa"/>
          </w:tcPr>
          <w:p w14:paraId="3BA63143" w14:textId="77B794EF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3686" w:type="dxa"/>
          </w:tcPr>
          <w:p w14:paraId="71BCBBAB" w14:textId="15D77CAE" w:rsidR="001B1B90" w:rsidRPr="000A5012" w:rsidRDefault="00857AEE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u et al., 2021</w:t>
            </w:r>
          </w:p>
        </w:tc>
      </w:tr>
      <w:tr w:rsidR="001B1B90" w:rsidRPr="000A5012" w14:paraId="3BE413A3" w14:textId="77777777" w:rsidTr="00857AEE">
        <w:trPr>
          <w:trHeight w:val="340"/>
          <w:jc w:val="center"/>
        </w:trPr>
        <w:tc>
          <w:tcPr>
            <w:tcW w:w="1843" w:type="dxa"/>
          </w:tcPr>
          <w:p w14:paraId="6FEFF290" w14:textId="095758C6" w:rsidR="001B1B90" w:rsidRPr="000A5012" w:rsidRDefault="001B1B90" w:rsidP="001B1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14 days root</w:t>
            </w:r>
          </w:p>
        </w:tc>
        <w:tc>
          <w:tcPr>
            <w:tcW w:w="2693" w:type="dxa"/>
          </w:tcPr>
          <w:p w14:paraId="633965F0" w14:textId="58D97BD9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3686" w:type="dxa"/>
          </w:tcPr>
          <w:p w14:paraId="2C088A1F" w14:textId="48ED998A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B1B90" w:rsidRPr="000A5012" w14:paraId="06C13D71" w14:textId="77777777" w:rsidTr="00857AEE">
        <w:trPr>
          <w:trHeight w:val="340"/>
          <w:jc w:val="center"/>
        </w:trPr>
        <w:tc>
          <w:tcPr>
            <w:tcW w:w="1843" w:type="dxa"/>
          </w:tcPr>
          <w:p w14:paraId="37D22344" w14:textId="76F565B7" w:rsidR="001B1B90" w:rsidRPr="000A5012" w:rsidRDefault="001B1B90" w:rsidP="001B1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14 days root</w:t>
            </w:r>
          </w:p>
        </w:tc>
        <w:tc>
          <w:tcPr>
            <w:tcW w:w="2693" w:type="dxa"/>
          </w:tcPr>
          <w:p w14:paraId="139FB362" w14:textId="2A712ABF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3686" w:type="dxa"/>
          </w:tcPr>
          <w:p w14:paraId="70B17B9C" w14:textId="5E281DA5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B1B90" w:rsidRPr="000A5012" w14:paraId="647FE7B0" w14:textId="77777777" w:rsidTr="00857AEE">
        <w:trPr>
          <w:trHeight w:val="340"/>
          <w:jc w:val="center"/>
        </w:trPr>
        <w:tc>
          <w:tcPr>
            <w:tcW w:w="1843" w:type="dxa"/>
          </w:tcPr>
          <w:p w14:paraId="3E5ED15F" w14:textId="3F4C09C1" w:rsidR="001B1B90" w:rsidRPr="000A5012" w:rsidRDefault="001B1B90" w:rsidP="001B1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14 days stem</w:t>
            </w:r>
          </w:p>
        </w:tc>
        <w:tc>
          <w:tcPr>
            <w:tcW w:w="2693" w:type="dxa"/>
          </w:tcPr>
          <w:p w14:paraId="569301A0" w14:textId="52819EFA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3686" w:type="dxa"/>
          </w:tcPr>
          <w:p w14:paraId="60B24857" w14:textId="44062CF7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B1B90" w:rsidRPr="000A5012" w14:paraId="27378380" w14:textId="77777777" w:rsidTr="00857AEE">
        <w:trPr>
          <w:trHeight w:val="340"/>
          <w:jc w:val="center"/>
        </w:trPr>
        <w:tc>
          <w:tcPr>
            <w:tcW w:w="1843" w:type="dxa"/>
          </w:tcPr>
          <w:p w14:paraId="19E8247B" w14:textId="631EF6B8" w:rsidR="001B1B90" w:rsidRPr="000A5012" w:rsidRDefault="001B1B90" w:rsidP="001B1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14 days stem</w:t>
            </w:r>
          </w:p>
        </w:tc>
        <w:tc>
          <w:tcPr>
            <w:tcW w:w="2693" w:type="dxa"/>
          </w:tcPr>
          <w:p w14:paraId="79CC387B" w14:textId="51BCC27F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3686" w:type="dxa"/>
          </w:tcPr>
          <w:p w14:paraId="2A9FB08F" w14:textId="3BF7DA65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B1B90" w:rsidRPr="000A5012" w14:paraId="77BB19A3" w14:textId="77777777" w:rsidTr="00857AEE">
        <w:trPr>
          <w:trHeight w:val="340"/>
          <w:jc w:val="center"/>
        </w:trPr>
        <w:tc>
          <w:tcPr>
            <w:tcW w:w="1843" w:type="dxa"/>
          </w:tcPr>
          <w:p w14:paraId="17BC9F44" w14:textId="35EBE73B" w:rsidR="001B1B90" w:rsidRPr="000A5012" w:rsidRDefault="001B1B90" w:rsidP="001B1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V12 stage ear</w:t>
            </w:r>
          </w:p>
        </w:tc>
        <w:tc>
          <w:tcPr>
            <w:tcW w:w="2693" w:type="dxa"/>
          </w:tcPr>
          <w:p w14:paraId="3A36BE68" w14:textId="517E6EA2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3686" w:type="dxa"/>
          </w:tcPr>
          <w:p w14:paraId="6133794A" w14:textId="2E82264A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B1B90" w:rsidRPr="000A5012" w14:paraId="3B3C4E9C" w14:textId="77777777" w:rsidTr="00857AEE">
        <w:trPr>
          <w:trHeight w:val="340"/>
          <w:jc w:val="center"/>
        </w:trPr>
        <w:tc>
          <w:tcPr>
            <w:tcW w:w="1843" w:type="dxa"/>
          </w:tcPr>
          <w:p w14:paraId="5FD38796" w14:textId="36129BF9" w:rsidR="001B1B90" w:rsidRPr="000A5012" w:rsidRDefault="001B1B90" w:rsidP="001B1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V12 stage ear</w:t>
            </w:r>
          </w:p>
        </w:tc>
        <w:tc>
          <w:tcPr>
            <w:tcW w:w="2693" w:type="dxa"/>
          </w:tcPr>
          <w:p w14:paraId="51056B9E" w14:textId="7A671749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3686" w:type="dxa"/>
          </w:tcPr>
          <w:p w14:paraId="57FE7C57" w14:textId="5203B74E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B1B90" w:rsidRPr="000A5012" w14:paraId="2BB218DC" w14:textId="77777777" w:rsidTr="00857AEE">
        <w:trPr>
          <w:trHeight w:val="340"/>
          <w:jc w:val="center"/>
        </w:trPr>
        <w:tc>
          <w:tcPr>
            <w:tcW w:w="1843" w:type="dxa"/>
          </w:tcPr>
          <w:p w14:paraId="13A07F5B" w14:textId="02F67B9F" w:rsidR="001B1B90" w:rsidRPr="000A5012" w:rsidRDefault="001B1B90" w:rsidP="001B1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V12 stage tassel</w:t>
            </w:r>
          </w:p>
        </w:tc>
        <w:tc>
          <w:tcPr>
            <w:tcW w:w="2693" w:type="dxa"/>
          </w:tcPr>
          <w:p w14:paraId="0F4280E1" w14:textId="5FF554F0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3686" w:type="dxa"/>
          </w:tcPr>
          <w:p w14:paraId="055701C5" w14:textId="739BFDAE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B1B90" w:rsidRPr="000A5012" w14:paraId="7F1A6EBB" w14:textId="77777777" w:rsidTr="00857AEE">
        <w:trPr>
          <w:trHeight w:val="340"/>
          <w:jc w:val="center"/>
        </w:trPr>
        <w:tc>
          <w:tcPr>
            <w:tcW w:w="1843" w:type="dxa"/>
          </w:tcPr>
          <w:p w14:paraId="6A70717B" w14:textId="7721B828" w:rsidR="001B1B90" w:rsidRPr="000A5012" w:rsidRDefault="001B1B90" w:rsidP="001B1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V12 stage tassel</w:t>
            </w:r>
          </w:p>
        </w:tc>
        <w:tc>
          <w:tcPr>
            <w:tcW w:w="2693" w:type="dxa"/>
          </w:tcPr>
          <w:p w14:paraId="76BE7969" w14:textId="61C85A1F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3686" w:type="dxa"/>
          </w:tcPr>
          <w:p w14:paraId="0444A969" w14:textId="425FEDF4" w:rsidR="001B1B90" w:rsidRPr="000A5012" w:rsidRDefault="001B1B90" w:rsidP="001B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bookmarkStart w:id="0" w:name="_GoBack"/>
        <w:bookmarkEnd w:id="0"/>
      </w:tr>
    </w:tbl>
    <w:p w14:paraId="56DA1DE9" w14:textId="77777777" w:rsidR="008B3D6F" w:rsidRDefault="008B3D6F"/>
    <w:sectPr w:rsidR="008B3D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FDE"/>
    <w:rsid w:val="000A5012"/>
    <w:rsid w:val="001B1B90"/>
    <w:rsid w:val="00392C25"/>
    <w:rsid w:val="005F1BBD"/>
    <w:rsid w:val="00857AEE"/>
    <w:rsid w:val="008B3D6F"/>
    <w:rsid w:val="00BA6FDE"/>
    <w:rsid w:val="00DB4240"/>
    <w:rsid w:val="00FB1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70A73"/>
  <w15:chartTrackingRefBased/>
  <w15:docId w15:val="{3003AFDE-CCDF-4776-B06C-D96A1AE27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1D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639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1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cp:lastPrinted>2021-04-01T02:41:00Z</cp:lastPrinted>
  <dcterms:created xsi:type="dcterms:W3CDTF">2021-04-01T02:18:00Z</dcterms:created>
  <dcterms:modified xsi:type="dcterms:W3CDTF">2021-05-12T00:54:00Z</dcterms:modified>
</cp:coreProperties>
</file>